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2150"/>
      </w:tblGrid>
      <w:tr>
        <w:trPr>
          <w:trHeight w:val="713" w:hRule="atLeast"/>
          <w:cantSplit w:val="true"/>
        </w:trPr>
        <w:tc>
          <w:tcPr>
            <w:tcW w:w="809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Heading3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Table S1 </w:t>
            </w:r>
          </w:p>
          <w:p>
            <w:pPr>
              <w:pStyle w:val="Heading3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</w:rPr>
              <w:t>General characteristics of the HIV-infected patients (n = 207)</w:t>
            </w:r>
          </w:p>
        </w:tc>
      </w:tr>
      <w:tr>
        <w:trPr>
          <w:trHeight w:val="725" w:hRule="atLeast"/>
        </w:trPr>
        <w:tc>
          <w:tcPr>
            <w:tcW w:w="5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2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3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Value </w:t>
            </w:r>
          </w:p>
        </w:tc>
      </w:tr>
      <w:tr>
        <w:trPr>
          <w:trHeight w:val="420" w:hRule="atLeast"/>
        </w:trPr>
        <w:tc>
          <w:tcPr>
            <w:tcW w:w="5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 xml:space="preserve">Age, years </w:t>
            </w:r>
          </w:p>
        </w:tc>
        <w:tc>
          <w:tcPr>
            <w:tcW w:w="2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38 (7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 xml:space="preserve">Gender, male (%) 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139 (67.1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BMI, kg/m</w:t>
            </w:r>
            <w:r>
              <w:rPr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23.1 (3.2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Conventional cardiovascular disease risk factors, 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Current smoker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163 (78.7)</w:t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18 (8.7)</w:t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Abnormal fasting glucose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17 (8.2)</w:t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yslipidemi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75 (36.2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Risk factors for HIV infection, 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Intravenous drug use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117 (56.5)</w:t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Male homosexual contact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25 (12.1)</w:t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Heterosexual contact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60 (29.0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Years since HIV diagnosi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5.4 (3.3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Baseline CD4+ T count, cells/mm</w:t>
            </w:r>
            <w:r>
              <w:rPr>
                <w:szCs w:val="20"/>
                <w:vertAlign w:val="superscript"/>
                <w:lang w:val="en-US"/>
              </w:rPr>
              <w:t>3</w:t>
            </w:r>
            <w:r>
              <w:rPr>
                <w:szCs w:val="20"/>
                <w:lang w:val="en-US"/>
              </w:rPr>
              <w:t xml:space="preserve"> *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444.4 (286.6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lang w:val="en-US"/>
              </w:rPr>
              <w:t>Baseline CD8+ T count, cells/m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*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1084.3 (580.7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Ratio CD4+ / CD8+ *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0.41 (0.33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Viral load &lt;200 copies/mL, 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81 (39.1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AIDS-related disease, 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68 (32.8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Hepatitis C virus co-infection, 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122 (58.9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Presence of lipodystrophy, 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45 (21.7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Antiretroviral therapy, 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Untreated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52 (25.1)</w:t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NNRTI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84 (40.6)</w:t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PI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71 (34.3)</w:t>
            </w:r>
          </w:p>
        </w:tc>
      </w:tr>
      <w:tr>
        <w:trPr>
          <w:trHeight w:val="29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NRTI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129 (62.3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Treated with statins, 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4 (1.9)</w:t>
            </w:r>
          </w:p>
        </w:tc>
      </w:tr>
      <w:tr>
        <w:trPr>
          <w:trHeight w:val="420" w:hRule="atLeast"/>
        </w:trPr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Treated with fibrates, 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lang w:val="en-US"/>
              </w:rPr>
            </w:pPr>
            <w:r>
              <w:rPr>
                <w:lang w:val="en-US"/>
              </w:rPr>
              <w:t>17 (8.2)</w:t>
            </w:r>
          </w:p>
        </w:tc>
      </w:tr>
      <w:tr>
        <w:trPr>
          <w:trHeight w:val="1480" w:hRule="atLeast"/>
          <w:cantSplit w:val="true"/>
        </w:trPr>
        <w:tc>
          <w:tcPr>
            <w:tcW w:w="8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antitative variables are reported as means and SD (in parentheses). Qualitative variables are reported as n and % (in parentheses).</w:t>
            </w:r>
          </w:p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*These parameters were analyzed in 177 patients.</w:t>
            </w:r>
          </w:p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20"/>
              </w:rPr>
              <w:t>NRTI: nucleoside reverse transcriptase inhibitor; NNRTI: non-nucleoside reverse transcriptase inhibitor; PI: protease inhibitor.</w:t>
            </w:r>
            <w:r>
              <w:rPr/>
              <w:t xml:space="preserve"> 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  <w:bCs/>
      <w:sz w:val="20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  <w:outlineLvl w:val="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08:44:00Z</dcterms:created>
  <dc:creator>garagones</dc:creator>
  <dc:description/>
  <cp:keywords/>
  <dc:language>en-US</dc:language>
  <cp:lastModifiedBy>Ahmed</cp:lastModifiedBy>
  <cp:lastPrinted>2011-09-06T11:32:00Z</cp:lastPrinted>
  <dcterms:modified xsi:type="dcterms:W3CDTF">2012-02-11T13:40:00Z</dcterms:modified>
  <cp:revision>3</cp:revision>
  <dc:subject/>
  <dc:title>Supplementary Table 1</dc:title>
</cp:coreProperties>
</file>